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90F30" w14:textId="75708BCD" w:rsidR="00277F23" w:rsidRPr="00B709C0" w:rsidRDefault="00732F7E" w:rsidP="00277F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277F23" w:rsidRPr="00B709C0">
        <w:rPr>
          <w:rFonts w:ascii="Times New Roman" w:hAnsi="Times New Roman" w:cs="Times New Roman"/>
        </w:rPr>
        <w:t xml:space="preserve">Table </w:t>
      </w:r>
      <w:r w:rsidR="005205AF">
        <w:rPr>
          <w:rFonts w:ascii="Times New Roman" w:hAnsi="Times New Roman" w:cs="Times New Roman"/>
        </w:rPr>
        <w:t>2</w:t>
      </w:r>
      <w:r w:rsidR="00277F23" w:rsidRPr="00B709C0">
        <w:rPr>
          <w:rFonts w:ascii="Times New Roman" w:hAnsi="Times New Roman" w:cs="Times New Roman"/>
        </w:rPr>
        <w:t>: Characteristics of included studies (selective IOC vs no IOC)</w:t>
      </w:r>
    </w:p>
    <w:tbl>
      <w:tblPr>
        <w:tblStyle w:val="GridTable1Light"/>
        <w:tblW w:w="16430" w:type="dxa"/>
        <w:tblInd w:w="-1224" w:type="dxa"/>
        <w:tblLook w:val="04A0" w:firstRow="1" w:lastRow="0" w:firstColumn="1" w:lastColumn="0" w:noHBand="0" w:noVBand="1"/>
      </w:tblPr>
      <w:tblGrid>
        <w:gridCol w:w="2080"/>
        <w:gridCol w:w="1900"/>
        <w:gridCol w:w="1720"/>
        <w:gridCol w:w="1840"/>
        <w:gridCol w:w="1780"/>
        <w:gridCol w:w="2200"/>
        <w:gridCol w:w="2160"/>
        <w:gridCol w:w="2750"/>
      </w:tblGrid>
      <w:tr w:rsidR="00277F23" w:rsidRPr="00B709C0" w14:paraId="09931ADE" w14:textId="77777777" w:rsidTr="00732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vAlign w:val="center"/>
            <w:hideMark/>
          </w:tcPr>
          <w:p w14:paraId="4B48A876" w14:textId="77777777" w:rsidR="00277F23" w:rsidRPr="00B709C0" w:rsidRDefault="00277F23" w:rsidP="00732F7E">
            <w:pPr>
              <w:jc w:val="center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900" w:type="dxa"/>
            <w:noWrap/>
            <w:vAlign w:val="center"/>
            <w:hideMark/>
          </w:tcPr>
          <w:p w14:paraId="3D7392CE" w14:textId="77777777" w:rsidR="00277F23" w:rsidRPr="00B709C0" w:rsidRDefault="00277F23" w:rsidP="00732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720" w:type="dxa"/>
            <w:noWrap/>
            <w:vAlign w:val="center"/>
            <w:hideMark/>
          </w:tcPr>
          <w:p w14:paraId="15D3BDCF" w14:textId="77777777" w:rsidR="00277F23" w:rsidRPr="00B709C0" w:rsidRDefault="00277F23" w:rsidP="00732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Center(s)</w:t>
            </w:r>
          </w:p>
        </w:tc>
        <w:tc>
          <w:tcPr>
            <w:tcW w:w="1840" w:type="dxa"/>
            <w:vAlign w:val="center"/>
            <w:hideMark/>
          </w:tcPr>
          <w:p w14:paraId="772560EC" w14:textId="77777777" w:rsidR="00277F23" w:rsidRPr="00B709C0" w:rsidRDefault="00277F23" w:rsidP="00732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Type of procedure</w:t>
            </w:r>
          </w:p>
        </w:tc>
        <w:tc>
          <w:tcPr>
            <w:tcW w:w="1780" w:type="dxa"/>
            <w:noWrap/>
            <w:vAlign w:val="center"/>
            <w:hideMark/>
          </w:tcPr>
          <w:p w14:paraId="70043CCF" w14:textId="77777777" w:rsidR="00277F23" w:rsidRPr="00B709C0" w:rsidRDefault="00277F23" w:rsidP="00732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2200" w:type="dxa"/>
            <w:vAlign w:val="center"/>
            <w:hideMark/>
          </w:tcPr>
          <w:p w14:paraId="6D9DD3CC" w14:textId="77777777" w:rsidR="00277F23" w:rsidRPr="00B709C0" w:rsidRDefault="00277F23" w:rsidP="00732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 xml:space="preserve">Number of patients (female %, mean </w:t>
            </w:r>
            <w:proofErr w:type="spellStart"/>
            <w:r w:rsidRPr="00B709C0">
              <w:rPr>
                <w:rFonts w:ascii="Times New Roman" w:hAnsi="Times New Roman" w:cs="Times New Roman"/>
              </w:rPr>
              <w:t>age±SD</w:t>
            </w:r>
            <w:proofErr w:type="spellEnd"/>
            <w:r w:rsidRPr="00B709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vAlign w:val="center"/>
            <w:hideMark/>
          </w:tcPr>
          <w:p w14:paraId="5AD32A06" w14:textId="77777777" w:rsidR="00277F23" w:rsidRPr="00B709C0" w:rsidRDefault="00277F23" w:rsidP="00732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2750" w:type="dxa"/>
            <w:noWrap/>
            <w:vAlign w:val="center"/>
            <w:hideMark/>
          </w:tcPr>
          <w:p w14:paraId="72001E30" w14:textId="77777777" w:rsidR="00277F23" w:rsidRPr="00B709C0" w:rsidRDefault="00277F23" w:rsidP="00732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Follow up</w:t>
            </w:r>
          </w:p>
        </w:tc>
      </w:tr>
      <w:tr w:rsidR="00277F23" w:rsidRPr="00B709C0" w14:paraId="20D4E41A" w14:textId="77777777" w:rsidTr="00732F7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 w:val="restart"/>
            <w:vAlign w:val="center"/>
            <w:hideMark/>
          </w:tcPr>
          <w:p w14:paraId="6B7A5AD6" w14:textId="77777777" w:rsidR="00277F23" w:rsidRPr="00B709C0" w:rsidRDefault="00277F23" w:rsidP="00732F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709C0">
              <w:rPr>
                <w:rFonts w:ascii="Times New Roman" w:hAnsi="Times New Roman" w:cs="Times New Roman"/>
              </w:rPr>
              <w:t>Misra</w:t>
            </w:r>
            <w:proofErr w:type="spellEnd"/>
            <w:r w:rsidRPr="00B709C0">
              <w:rPr>
                <w:rFonts w:ascii="Times New Roman" w:hAnsi="Times New Roman" w:cs="Times New Roman"/>
              </w:rPr>
              <w:t xml:space="preserve"> et al. 2005</w:t>
            </w:r>
          </w:p>
        </w:tc>
        <w:tc>
          <w:tcPr>
            <w:tcW w:w="1900" w:type="dxa"/>
            <w:vMerge w:val="restart"/>
            <w:vAlign w:val="center"/>
            <w:hideMark/>
          </w:tcPr>
          <w:p w14:paraId="4FFBB9AE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720" w:type="dxa"/>
            <w:vMerge w:val="restart"/>
            <w:vAlign w:val="center"/>
            <w:hideMark/>
          </w:tcPr>
          <w:p w14:paraId="070F1E75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Single center in USA</w:t>
            </w:r>
          </w:p>
        </w:tc>
        <w:tc>
          <w:tcPr>
            <w:tcW w:w="1840" w:type="dxa"/>
            <w:vMerge w:val="restart"/>
            <w:vAlign w:val="center"/>
            <w:hideMark/>
          </w:tcPr>
          <w:p w14:paraId="6A10249A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780" w:type="dxa"/>
            <w:vAlign w:val="center"/>
            <w:hideMark/>
          </w:tcPr>
          <w:p w14:paraId="08590755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Selective IOC</w:t>
            </w:r>
          </w:p>
        </w:tc>
        <w:tc>
          <w:tcPr>
            <w:tcW w:w="2200" w:type="dxa"/>
            <w:vAlign w:val="center"/>
            <w:hideMark/>
          </w:tcPr>
          <w:p w14:paraId="5A7B041F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2160" w:type="dxa"/>
            <w:vMerge w:val="restart"/>
            <w:vAlign w:val="center"/>
            <w:hideMark/>
          </w:tcPr>
          <w:p w14:paraId="3C59F49A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BDI, retained stone rate</w:t>
            </w:r>
          </w:p>
        </w:tc>
        <w:tc>
          <w:tcPr>
            <w:tcW w:w="2750" w:type="dxa"/>
            <w:vMerge w:val="restart"/>
            <w:vAlign w:val="center"/>
            <w:hideMark/>
          </w:tcPr>
          <w:p w14:paraId="62097B87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1 month to 7 years</w:t>
            </w:r>
          </w:p>
        </w:tc>
      </w:tr>
      <w:tr w:rsidR="00277F23" w:rsidRPr="00B709C0" w14:paraId="7C842457" w14:textId="77777777" w:rsidTr="00732F7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/>
            <w:vAlign w:val="center"/>
            <w:hideMark/>
          </w:tcPr>
          <w:p w14:paraId="223F8F2A" w14:textId="77777777" w:rsidR="00277F23" w:rsidRPr="00B709C0" w:rsidRDefault="00277F23" w:rsidP="00732F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vMerge/>
            <w:vAlign w:val="center"/>
            <w:hideMark/>
          </w:tcPr>
          <w:p w14:paraId="7B64104D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vMerge/>
            <w:vAlign w:val="center"/>
            <w:hideMark/>
          </w:tcPr>
          <w:p w14:paraId="48D25634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4841E906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14:paraId="239566BE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No IOC</w:t>
            </w:r>
          </w:p>
        </w:tc>
        <w:tc>
          <w:tcPr>
            <w:tcW w:w="2200" w:type="dxa"/>
            <w:noWrap/>
            <w:vAlign w:val="center"/>
            <w:hideMark/>
          </w:tcPr>
          <w:p w14:paraId="35935F84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2160" w:type="dxa"/>
            <w:vMerge/>
            <w:vAlign w:val="center"/>
            <w:hideMark/>
          </w:tcPr>
          <w:p w14:paraId="71C41248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50" w:type="dxa"/>
            <w:vMerge/>
            <w:vAlign w:val="center"/>
            <w:hideMark/>
          </w:tcPr>
          <w:p w14:paraId="09FE515D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7F23" w:rsidRPr="00B709C0" w14:paraId="7B4524DB" w14:textId="77777777" w:rsidTr="0073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 w:val="restart"/>
            <w:vAlign w:val="center"/>
            <w:hideMark/>
          </w:tcPr>
          <w:p w14:paraId="74730959" w14:textId="77777777" w:rsidR="00277F23" w:rsidRPr="00B709C0" w:rsidRDefault="00277F23" w:rsidP="00732F7E">
            <w:pPr>
              <w:jc w:val="center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Robinson et al. 1995</w:t>
            </w:r>
          </w:p>
        </w:tc>
        <w:tc>
          <w:tcPr>
            <w:tcW w:w="1900" w:type="dxa"/>
            <w:vMerge w:val="restart"/>
            <w:vAlign w:val="center"/>
            <w:hideMark/>
          </w:tcPr>
          <w:p w14:paraId="7C3AA353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720" w:type="dxa"/>
            <w:vMerge w:val="restart"/>
            <w:vAlign w:val="center"/>
            <w:hideMark/>
          </w:tcPr>
          <w:p w14:paraId="70989B10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Single center in USA</w:t>
            </w:r>
          </w:p>
        </w:tc>
        <w:tc>
          <w:tcPr>
            <w:tcW w:w="1840" w:type="dxa"/>
            <w:vMerge w:val="restart"/>
            <w:vAlign w:val="center"/>
            <w:hideMark/>
          </w:tcPr>
          <w:p w14:paraId="2981B504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780" w:type="dxa"/>
            <w:vAlign w:val="center"/>
            <w:hideMark/>
          </w:tcPr>
          <w:p w14:paraId="700A2C33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Selective IOC</w:t>
            </w:r>
          </w:p>
        </w:tc>
        <w:tc>
          <w:tcPr>
            <w:tcW w:w="2200" w:type="dxa"/>
            <w:vAlign w:val="center"/>
            <w:hideMark/>
          </w:tcPr>
          <w:p w14:paraId="514E80E2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2160" w:type="dxa"/>
            <w:vMerge w:val="restart"/>
            <w:vAlign w:val="center"/>
            <w:hideMark/>
          </w:tcPr>
          <w:p w14:paraId="4BB34EB8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Retained stone rate</w:t>
            </w:r>
          </w:p>
        </w:tc>
        <w:tc>
          <w:tcPr>
            <w:tcW w:w="2750" w:type="dxa"/>
            <w:vMerge w:val="restart"/>
            <w:vAlign w:val="center"/>
            <w:hideMark/>
          </w:tcPr>
          <w:p w14:paraId="38DFC2E9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N/A</w:t>
            </w:r>
          </w:p>
        </w:tc>
      </w:tr>
      <w:tr w:rsidR="00277F23" w:rsidRPr="00B709C0" w14:paraId="541D72DA" w14:textId="77777777" w:rsidTr="0073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/>
            <w:vAlign w:val="center"/>
            <w:hideMark/>
          </w:tcPr>
          <w:p w14:paraId="26A3D8F3" w14:textId="77777777" w:rsidR="00277F23" w:rsidRPr="00B709C0" w:rsidRDefault="00277F23" w:rsidP="00732F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vMerge/>
            <w:vAlign w:val="center"/>
            <w:hideMark/>
          </w:tcPr>
          <w:p w14:paraId="76C6B1A0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vMerge/>
            <w:vAlign w:val="center"/>
            <w:hideMark/>
          </w:tcPr>
          <w:p w14:paraId="3F992EAD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72A07DE2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  <w:hideMark/>
          </w:tcPr>
          <w:p w14:paraId="120A3B8B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No IOC</w:t>
            </w:r>
          </w:p>
        </w:tc>
        <w:tc>
          <w:tcPr>
            <w:tcW w:w="2200" w:type="dxa"/>
            <w:vAlign w:val="center"/>
            <w:hideMark/>
          </w:tcPr>
          <w:p w14:paraId="2D9B0177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2160" w:type="dxa"/>
            <w:vMerge/>
            <w:vAlign w:val="center"/>
            <w:hideMark/>
          </w:tcPr>
          <w:p w14:paraId="2E93EE06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50" w:type="dxa"/>
            <w:vMerge/>
            <w:vAlign w:val="center"/>
            <w:hideMark/>
          </w:tcPr>
          <w:p w14:paraId="7C1F3411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7F23" w:rsidRPr="00B709C0" w14:paraId="107827BB" w14:textId="77777777" w:rsidTr="00732F7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 w:val="restart"/>
            <w:vAlign w:val="center"/>
            <w:hideMark/>
          </w:tcPr>
          <w:p w14:paraId="08CBE6A5" w14:textId="77777777" w:rsidR="00277F23" w:rsidRPr="00B709C0" w:rsidRDefault="00277F23" w:rsidP="00732F7E">
            <w:pPr>
              <w:jc w:val="center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Zang et al. 2016</w:t>
            </w:r>
          </w:p>
        </w:tc>
        <w:tc>
          <w:tcPr>
            <w:tcW w:w="1900" w:type="dxa"/>
            <w:vMerge w:val="restart"/>
            <w:vAlign w:val="center"/>
            <w:hideMark/>
          </w:tcPr>
          <w:p w14:paraId="115C0C6E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720" w:type="dxa"/>
            <w:vMerge w:val="restart"/>
            <w:vAlign w:val="center"/>
            <w:hideMark/>
          </w:tcPr>
          <w:p w14:paraId="13558C30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Single center in China</w:t>
            </w:r>
          </w:p>
        </w:tc>
        <w:tc>
          <w:tcPr>
            <w:tcW w:w="1840" w:type="dxa"/>
            <w:vMerge w:val="restart"/>
            <w:vAlign w:val="center"/>
            <w:hideMark/>
          </w:tcPr>
          <w:p w14:paraId="53EFD811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780" w:type="dxa"/>
            <w:vAlign w:val="center"/>
            <w:hideMark/>
          </w:tcPr>
          <w:p w14:paraId="3340DAB8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Selective IOC</w:t>
            </w:r>
          </w:p>
        </w:tc>
        <w:tc>
          <w:tcPr>
            <w:tcW w:w="2200" w:type="dxa"/>
            <w:vAlign w:val="center"/>
            <w:hideMark/>
          </w:tcPr>
          <w:p w14:paraId="5A1396D0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213 (52%, 54.3 ± 9.1)</w:t>
            </w:r>
          </w:p>
        </w:tc>
        <w:tc>
          <w:tcPr>
            <w:tcW w:w="2160" w:type="dxa"/>
            <w:vMerge w:val="restart"/>
            <w:vAlign w:val="center"/>
            <w:hideMark/>
          </w:tcPr>
          <w:p w14:paraId="3C8D9ED3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Retained stone rate</w:t>
            </w:r>
          </w:p>
        </w:tc>
        <w:tc>
          <w:tcPr>
            <w:tcW w:w="2750" w:type="dxa"/>
            <w:vMerge w:val="restart"/>
            <w:vAlign w:val="center"/>
            <w:hideMark/>
          </w:tcPr>
          <w:p w14:paraId="2012E8C2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1 year</w:t>
            </w:r>
          </w:p>
        </w:tc>
      </w:tr>
      <w:tr w:rsidR="00277F23" w:rsidRPr="00B709C0" w14:paraId="6C7E5C4B" w14:textId="77777777" w:rsidTr="0073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/>
            <w:vAlign w:val="center"/>
            <w:hideMark/>
          </w:tcPr>
          <w:p w14:paraId="6C98EED2" w14:textId="77777777" w:rsidR="00277F23" w:rsidRPr="00B709C0" w:rsidRDefault="00277F23" w:rsidP="00732F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vMerge/>
            <w:vAlign w:val="center"/>
            <w:hideMark/>
          </w:tcPr>
          <w:p w14:paraId="420EEFD7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vMerge/>
            <w:vAlign w:val="center"/>
            <w:hideMark/>
          </w:tcPr>
          <w:p w14:paraId="5213E731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609925B4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  <w:hideMark/>
          </w:tcPr>
          <w:p w14:paraId="6E486199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No IOC</w:t>
            </w:r>
          </w:p>
        </w:tc>
        <w:tc>
          <w:tcPr>
            <w:tcW w:w="2200" w:type="dxa"/>
            <w:vAlign w:val="center"/>
            <w:hideMark/>
          </w:tcPr>
          <w:p w14:paraId="69D52A68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09C0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2160" w:type="dxa"/>
            <w:vMerge/>
            <w:vAlign w:val="center"/>
            <w:hideMark/>
          </w:tcPr>
          <w:p w14:paraId="31C8D37D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50" w:type="dxa"/>
            <w:vMerge/>
            <w:vAlign w:val="center"/>
            <w:hideMark/>
          </w:tcPr>
          <w:p w14:paraId="006637FC" w14:textId="77777777" w:rsidR="00277F23" w:rsidRPr="00B709C0" w:rsidRDefault="00277F23" w:rsidP="0073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6A7875B" w14:textId="77777777" w:rsidR="00277F23" w:rsidRDefault="00277F23" w:rsidP="00277F23">
      <w:pPr>
        <w:rPr>
          <w:rFonts w:ascii="Times New Roman" w:hAnsi="Times New Roman" w:cs="Times New Roman"/>
          <w:sz w:val="24"/>
          <w:szCs w:val="24"/>
        </w:rPr>
      </w:pPr>
    </w:p>
    <w:p w14:paraId="24009BAE" w14:textId="77777777" w:rsidR="00277F23" w:rsidRPr="00D01F36" w:rsidRDefault="00277F23" w:rsidP="00277F2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01F36">
        <w:rPr>
          <w:rFonts w:ascii="Times New Roman" w:hAnsi="Times New Roman" w:cs="Times New Roman"/>
          <w:sz w:val="24"/>
          <w:szCs w:val="24"/>
          <w:vertAlign w:val="superscript"/>
        </w:rPr>
        <w:t>IOC= intraoperative cholangiography</w:t>
      </w:r>
    </w:p>
    <w:p w14:paraId="09F0A224" w14:textId="12F6C238" w:rsidR="00277F23" w:rsidRPr="006143AF" w:rsidRDefault="00277F23" w:rsidP="00CD4DC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01F36">
        <w:rPr>
          <w:rFonts w:ascii="Times New Roman" w:hAnsi="Times New Roman" w:cs="Times New Roman"/>
          <w:sz w:val="24"/>
          <w:szCs w:val="24"/>
          <w:vertAlign w:val="superscript"/>
        </w:rPr>
        <w:t>LC= laparoscopic cholecystectomy</w:t>
      </w:r>
    </w:p>
    <w:p w14:paraId="244405D6" w14:textId="1EF0B9E2" w:rsidR="00FA6E71" w:rsidRPr="00FA6E71" w:rsidRDefault="00FA6E71" w:rsidP="00CD4DCC">
      <w:pPr>
        <w:rPr>
          <w:rFonts w:ascii="Times New Roman" w:hAnsi="Times New Roman" w:cs="Times New Roman"/>
        </w:rPr>
        <w:sectPr w:rsidR="00FA6E71" w:rsidRPr="00FA6E71" w:rsidSect="001032F4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58867B18" w14:textId="3EF6DC59" w:rsidR="00C35963" w:rsidRPr="00C35963" w:rsidRDefault="00C35963" w:rsidP="00502891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sectPr w:rsidR="00C35963" w:rsidRPr="00C35963" w:rsidSect="00B60086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94204"/>
    <w:rsid w:val="000041AB"/>
    <w:rsid w:val="00015C52"/>
    <w:rsid w:val="00070896"/>
    <w:rsid w:val="00086F8F"/>
    <w:rsid w:val="000A142A"/>
    <w:rsid w:val="001032F4"/>
    <w:rsid w:val="001067D5"/>
    <w:rsid w:val="001177C4"/>
    <w:rsid w:val="00132C8D"/>
    <w:rsid w:val="001A46BB"/>
    <w:rsid w:val="001B4F59"/>
    <w:rsid w:val="001B6FF2"/>
    <w:rsid w:val="001F6465"/>
    <w:rsid w:val="00277F23"/>
    <w:rsid w:val="002C6220"/>
    <w:rsid w:val="00365873"/>
    <w:rsid w:val="0038455D"/>
    <w:rsid w:val="003868E8"/>
    <w:rsid w:val="003B41ED"/>
    <w:rsid w:val="003F2029"/>
    <w:rsid w:val="004762F4"/>
    <w:rsid w:val="004B00CF"/>
    <w:rsid w:val="004E2947"/>
    <w:rsid w:val="00502891"/>
    <w:rsid w:val="005205AF"/>
    <w:rsid w:val="00564D31"/>
    <w:rsid w:val="0057635F"/>
    <w:rsid w:val="005B5870"/>
    <w:rsid w:val="005C58EA"/>
    <w:rsid w:val="005D35DB"/>
    <w:rsid w:val="006143AF"/>
    <w:rsid w:val="00632507"/>
    <w:rsid w:val="0065052C"/>
    <w:rsid w:val="006E4BCC"/>
    <w:rsid w:val="006F2029"/>
    <w:rsid w:val="00732F7E"/>
    <w:rsid w:val="0078551A"/>
    <w:rsid w:val="00824265"/>
    <w:rsid w:val="00900B17"/>
    <w:rsid w:val="009D13B9"/>
    <w:rsid w:val="00A4088B"/>
    <w:rsid w:val="00A42C0F"/>
    <w:rsid w:val="00A47F54"/>
    <w:rsid w:val="00A65846"/>
    <w:rsid w:val="00A94204"/>
    <w:rsid w:val="00AA6ADA"/>
    <w:rsid w:val="00AC372A"/>
    <w:rsid w:val="00B26640"/>
    <w:rsid w:val="00B60086"/>
    <w:rsid w:val="00BC1843"/>
    <w:rsid w:val="00BE0D55"/>
    <w:rsid w:val="00C05F1F"/>
    <w:rsid w:val="00C11377"/>
    <w:rsid w:val="00C35963"/>
    <w:rsid w:val="00CD4DCC"/>
    <w:rsid w:val="00D01F36"/>
    <w:rsid w:val="00D307A4"/>
    <w:rsid w:val="00DE63BF"/>
    <w:rsid w:val="00DE7D40"/>
    <w:rsid w:val="00E076D1"/>
    <w:rsid w:val="00E511E2"/>
    <w:rsid w:val="00E77812"/>
    <w:rsid w:val="00EE2945"/>
    <w:rsid w:val="00EF14B5"/>
    <w:rsid w:val="00F026A1"/>
    <w:rsid w:val="00F047E1"/>
    <w:rsid w:val="00F70515"/>
    <w:rsid w:val="00FA6E71"/>
    <w:rsid w:val="00FB1804"/>
    <w:rsid w:val="00FF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E774A"/>
  <w15:docId w15:val="{A827CAD2-134F-458E-8932-BB7AA1BE3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D4DCC"/>
    <w:pPr>
      <w:spacing w:after="0" w:line="240" w:lineRule="auto"/>
    </w:pPr>
    <w:rPr>
      <w:lang w:val="hu-H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5052C"/>
    <w:pPr>
      <w:spacing w:after="0" w:line="240" w:lineRule="auto"/>
    </w:pPr>
    <w:rPr>
      <w:lang w:val="hu-H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A14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8455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6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4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0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98C1B-844B-4000-A997-639C2A8A6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9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Norbert</dc:creator>
  <cp:keywords/>
  <dc:description/>
  <cp:lastModifiedBy>Kovács Norbert</cp:lastModifiedBy>
  <cp:revision>1</cp:revision>
  <dcterms:created xsi:type="dcterms:W3CDTF">2021-11-08T12:31:00Z</dcterms:created>
  <dcterms:modified xsi:type="dcterms:W3CDTF">2022-02-18T17:39:00Z</dcterms:modified>
</cp:coreProperties>
</file>